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576"/>
        <w:gridCol w:w="1296"/>
        <w:gridCol w:w="563"/>
        <w:gridCol w:w="523"/>
        <w:gridCol w:w="1003"/>
        <w:gridCol w:w="2330"/>
        <w:gridCol w:w="1443"/>
        <w:gridCol w:w="2082"/>
        <w:gridCol w:w="1250"/>
      </w:tblGrid>
      <w:tr w:rsidR="00B8277F" w:rsidRPr="00E17380" w:rsidTr="00B8277F">
        <w:trPr>
          <w:trHeight w:val="315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8277F" w:rsidRPr="00E17380" w:rsidRDefault="00575D4C" w:rsidP="00575D4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B77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B77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8277F" w:rsidRPr="00BB77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.</w:t>
            </w:r>
            <w:r w:rsidR="00B8277F"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List of variants that passed the filtering process</w:t>
            </w:r>
          </w:p>
        </w:tc>
      </w:tr>
      <w:tr w:rsidR="00B8277F" w:rsidRPr="00E17380" w:rsidTr="00B8277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xonicF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M_Ref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mino acid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ample ID</w:t>
            </w:r>
          </w:p>
        </w:tc>
      </w:tr>
      <w:tr w:rsidR="00B8277F" w:rsidRPr="00E17380" w:rsidTr="00B8277F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75487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LL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pgain</w:t>
            </w:r>
            <w:proofErr w:type="spellEnd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31949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Q495X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4</w:t>
            </w:r>
          </w:p>
        </w:tc>
      </w:tr>
      <w:tr w:rsidR="00B8277F" w:rsidRPr="00E17380" w:rsidTr="00B8277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754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L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pgain</w:t>
            </w:r>
            <w:proofErr w:type="spellEnd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31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Y25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9</w:t>
            </w:r>
          </w:p>
        </w:tc>
      </w:tr>
      <w:tr w:rsidR="00B8277F" w:rsidRPr="00E17380" w:rsidTr="00B8277F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617531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IG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ynonymous</w:t>
            </w:r>
            <w:proofErr w:type="spellEnd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1431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H295L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4</w:t>
            </w:r>
          </w:p>
        </w:tc>
      </w:tr>
      <w:tr w:rsidR="00B8277F" w:rsidRPr="00E17380" w:rsidTr="00B8277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617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I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pgain</w:t>
            </w:r>
            <w:proofErr w:type="spellEnd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14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E308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9</w:t>
            </w:r>
          </w:p>
        </w:tc>
      </w:tr>
      <w:tr w:rsidR="00B8277F" w:rsidRPr="00E17380" w:rsidTr="00B8277F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24413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QL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ynonymous</w:t>
            </w:r>
            <w:proofErr w:type="spellEnd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2907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R539P</w:t>
            </w:r>
          </w:p>
        </w:tc>
        <w:tc>
          <w:tcPr>
            <w:tcW w:w="0" w:type="auto"/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4</w:t>
            </w:r>
          </w:p>
        </w:tc>
      </w:tr>
      <w:tr w:rsidR="00B8277F" w:rsidRPr="00E17380" w:rsidTr="00B8277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43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Q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pgain</w:t>
            </w:r>
            <w:proofErr w:type="spellEnd"/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2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L128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277F" w:rsidRPr="00E17380" w:rsidRDefault="00B827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4</w:t>
            </w:r>
          </w:p>
        </w:tc>
      </w:tr>
    </w:tbl>
    <w:p w:rsidR="00B8277F" w:rsidRPr="00E17380" w:rsidRDefault="00B8277F" w:rsidP="00B8277F">
      <w:pPr>
        <w:pStyle w:val="times"/>
        <w:spacing w:line="480" w:lineRule="auto"/>
        <w:rPr>
          <w:b w:val="0"/>
          <w:sz w:val="40"/>
          <w:szCs w:val="28"/>
        </w:rPr>
      </w:pPr>
      <w:bookmarkStart w:id="0" w:name="_GoBack"/>
      <w:bookmarkEnd w:id="0"/>
    </w:p>
    <w:p w:rsidR="001B2ED2" w:rsidRPr="00E17380" w:rsidRDefault="001B2ED2">
      <w:pPr>
        <w:rPr>
          <w:rFonts w:ascii="Times New Roman" w:hAnsi="Times New Roman" w:cs="Times New Roman"/>
        </w:rPr>
      </w:pPr>
    </w:p>
    <w:sectPr w:rsidR="001B2ED2" w:rsidRPr="00E17380" w:rsidSect="009B6730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15EB" w:rsidRDefault="003D15EB" w:rsidP="00AA36E1">
      <w:r>
        <w:separator/>
      </w:r>
    </w:p>
  </w:endnote>
  <w:endnote w:type="continuationSeparator" w:id="1">
    <w:p w:rsidR="003D15EB" w:rsidRDefault="003D15EB" w:rsidP="00AA36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962382"/>
      <w:docPartObj>
        <w:docPartGallery w:val="Page Numbers (Bottom of Page)"/>
        <w:docPartUnique/>
      </w:docPartObj>
    </w:sdtPr>
    <w:sdtContent>
      <w:p w:rsidR="00AA36E1" w:rsidRDefault="001825FA">
        <w:pPr>
          <w:pStyle w:val="a4"/>
          <w:jc w:val="center"/>
        </w:pPr>
        <w:r w:rsidRPr="001825FA">
          <w:fldChar w:fldCharType="begin"/>
        </w:r>
        <w:r w:rsidR="00A71BAF">
          <w:instrText xml:space="preserve"> PAGE   \* MERGEFORMAT </w:instrText>
        </w:r>
        <w:r w:rsidRPr="001825FA">
          <w:fldChar w:fldCharType="separate"/>
        </w:r>
        <w:r w:rsidR="00575D4C" w:rsidRPr="00575D4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A36E1" w:rsidRDefault="00AA36E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15EB" w:rsidRDefault="003D15EB" w:rsidP="00AA36E1">
      <w:r>
        <w:separator/>
      </w:r>
    </w:p>
  </w:footnote>
  <w:footnote w:type="continuationSeparator" w:id="1">
    <w:p w:rsidR="003D15EB" w:rsidRDefault="003D15EB" w:rsidP="00AA36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77F"/>
    <w:rsid w:val="00067732"/>
    <w:rsid w:val="00144A0D"/>
    <w:rsid w:val="00176FD9"/>
    <w:rsid w:val="001825FA"/>
    <w:rsid w:val="001B2ED2"/>
    <w:rsid w:val="00217F47"/>
    <w:rsid w:val="0025097F"/>
    <w:rsid w:val="0027687C"/>
    <w:rsid w:val="002C6081"/>
    <w:rsid w:val="00315852"/>
    <w:rsid w:val="0039388E"/>
    <w:rsid w:val="003D15EB"/>
    <w:rsid w:val="00411A70"/>
    <w:rsid w:val="004123C4"/>
    <w:rsid w:val="00432CD3"/>
    <w:rsid w:val="00575D4C"/>
    <w:rsid w:val="00593865"/>
    <w:rsid w:val="005C4CDA"/>
    <w:rsid w:val="005D3EEE"/>
    <w:rsid w:val="00667A76"/>
    <w:rsid w:val="006D6302"/>
    <w:rsid w:val="007230D5"/>
    <w:rsid w:val="00770341"/>
    <w:rsid w:val="008004FE"/>
    <w:rsid w:val="00874122"/>
    <w:rsid w:val="00875FF2"/>
    <w:rsid w:val="008A1433"/>
    <w:rsid w:val="008A1E64"/>
    <w:rsid w:val="008E7D90"/>
    <w:rsid w:val="008F0277"/>
    <w:rsid w:val="009237ED"/>
    <w:rsid w:val="009A40E7"/>
    <w:rsid w:val="009B6730"/>
    <w:rsid w:val="00A71BAF"/>
    <w:rsid w:val="00A906E3"/>
    <w:rsid w:val="00A95205"/>
    <w:rsid w:val="00AA36E1"/>
    <w:rsid w:val="00B309F1"/>
    <w:rsid w:val="00B61049"/>
    <w:rsid w:val="00B8277F"/>
    <w:rsid w:val="00BB774A"/>
    <w:rsid w:val="00BE15FD"/>
    <w:rsid w:val="00BF2675"/>
    <w:rsid w:val="00C72505"/>
    <w:rsid w:val="00CD7F89"/>
    <w:rsid w:val="00CE038B"/>
    <w:rsid w:val="00CE7750"/>
    <w:rsid w:val="00D04BB7"/>
    <w:rsid w:val="00D3306D"/>
    <w:rsid w:val="00D44ACA"/>
    <w:rsid w:val="00D52603"/>
    <w:rsid w:val="00D92E53"/>
    <w:rsid w:val="00E00699"/>
    <w:rsid w:val="00E17380"/>
    <w:rsid w:val="00E61021"/>
    <w:rsid w:val="00E743F0"/>
    <w:rsid w:val="00E845A8"/>
    <w:rsid w:val="00E851A7"/>
    <w:rsid w:val="00E94C7A"/>
    <w:rsid w:val="00F71078"/>
    <w:rsid w:val="00F86261"/>
    <w:rsid w:val="00FA11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7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mesChar">
    <w:name w:val="times Char"/>
    <w:basedOn w:val="a0"/>
    <w:link w:val="times"/>
    <w:locked/>
    <w:rsid w:val="00B8277F"/>
    <w:rPr>
      <w:rFonts w:ascii="Times New Roman" w:hAnsi="Times New Roman" w:cs="Times New Roman"/>
      <w:b/>
      <w:noProof/>
      <w:sz w:val="24"/>
    </w:rPr>
  </w:style>
  <w:style w:type="paragraph" w:customStyle="1" w:styleId="times">
    <w:name w:val="times"/>
    <w:basedOn w:val="a"/>
    <w:link w:val="timesChar"/>
    <w:qFormat/>
    <w:rsid w:val="00B8277F"/>
    <w:pPr>
      <w:jc w:val="left"/>
    </w:pPr>
    <w:rPr>
      <w:rFonts w:ascii="Times New Roman" w:hAnsi="Times New Roman" w:cs="Times New Roman"/>
      <w:b/>
      <w:noProof/>
      <w:sz w:val="24"/>
    </w:rPr>
  </w:style>
  <w:style w:type="paragraph" w:styleId="a3">
    <w:name w:val="header"/>
    <w:basedOn w:val="a"/>
    <w:link w:val="Char"/>
    <w:uiPriority w:val="99"/>
    <w:semiHidden/>
    <w:unhideWhenUsed/>
    <w:rsid w:val="00AA3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3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6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8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xzx</dc:creator>
  <cp:lastModifiedBy>孙洁</cp:lastModifiedBy>
  <cp:revision>3</cp:revision>
  <dcterms:created xsi:type="dcterms:W3CDTF">2015-04-17T01:57:00Z</dcterms:created>
  <dcterms:modified xsi:type="dcterms:W3CDTF">2015-04-17T03:23:00Z</dcterms:modified>
</cp:coreProperties>
</file>